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84A20" w14:textId="77777777" w:rsidR="00ED4484" w:rsidRPr="00D53713" w:rsidRDefault="00ED4484" w:rsidP="00ED4484">
      <w:pPr>
        <w:spacing w:line="360" w:lineRule="auto"/>
        <w:jc w:val="both"/>
        <w:rPr>
          <w:lang w:val="en-US"/>
        </w:rPr>
      </w:pPr>
      <w:r w:rsidRPr="00D53713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D53713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D53713">
        <w:rPr>
          <w:b/>
          <w:bCs/>
          <w:lang w:val="en-US"/>
        </w:rPr>
        <w:t xml:space="preserve"> </w:t>
      </w:r>
      <w:r w:rsidRPr="00963373">
        <w:rPr>
          <w:b/>
          <w:bCs/>
          <w:lang w:val="en-US"/>
        </w:rPr>
        <w:t xml:space="preserve">Mortality data (number of dead individuals) of </w:t>
      </w:r>
      <w:r w:rsidRPr="00963373">
        <w:rPr>
          <w:b/>
          <w:bCs/>
          <w:i/>
          <w:iCs/>
          <w:lang w:val="en-US"/>
        </w:rPr>
        <w:t>Vespa velutina</w:t>
      </w:r>
      <w:r>
        <w:rPr>
          <w:b/>
          <w:bCs/>
          <w:i/>
          <w:iCs/>
          <w:lang w:val="en-US"/>
        </w:rPr>
        <w:t xml:space="preserve"> nigrithorax</w:t>
      </w:r>
      <w:r w:rsidRPr="00963373">
        <w:rPr>
          <w:b/>
          <w:bCs/>
          <w:lang w:val="en-US"/>
        </w:rPr>
        <w:t xml:space="preserve"> in the 5 nests collected for each concentration of Starpride MAX</w:t>
      </w:r>
      <w:r w:rsidRPr="00963373">
        <w:rPr>
          <w:rFonts w:ascii="Symbol" w:eastAsia="Symbol" w:hAnsi="Symbol" w:cs="Symbol"/>
          <w:b/>
          <w:lang w:val="en-US"/>
        </w:rPr>
        <w:sym w:font="Symbol" w:char="F0E2"/>
      </w:r>
      <w:r w:rsidRPr="00963373">
        <w:rPr>
          <w:b/>
          <w:bCs/>
          <w:lang w:val="en-US"/>
        </w:rPr>
        <w:t xml:space="preserve"> over the time observed during the test.</w:t>
      </w:r>
      <w:r w:rsidRPr="00D53713">
        <w:rPr>
          <w:lang w:val="en-US"/>
        </w:rPr>
        <w:t xml:space="preserve"> </w:t>
      </w:r>
      <w:r w:rsidRPr="0068586F">
        <w:rPr>
          <w:lang w:val="en-US"/>
        </w:rPr>
        <w:t>These values ​​were used for calculations in Priprobit and to generate mortality curves.</w:t>
      </w:r>
      <w:r>
        <w:rPr>
          <w:lang w:val="en-US"/>
        </w:rPr>
        <w:t xml:space="preserve"> a.i.: active ingredient. 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120"/>
        <w:gridCol w:w="1500"/>
        <w:gridCol w:w="500"/>
        <w:gridCol w:w="500"/>
        <w:gridCol w:w="500"/>
        <w:gridCol w:w="500"/>
        <w:gridCol w:w="620"/>
      </w:tblGrid>
      <w:tr w:rsidR="00ED4484" w:rsidRPr="00D53713" w14:paraId="3A913F4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09A0B" w14:textId="77777777" w:rsidR="00ED4484" w:rsidRPr="00D53713" w:rsidRDefault="00ED4484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291D5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15957" w14:textId="77777777" w:rsidR="00ED4484" w:rsidRPr="00D53713" w:rsidRDefault="00ED4484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DD4AF3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º individuals dead</w:t>
            </w:r>
          </w:p>
        </w:tc>
      </w:tr>
      <w:tr w:rsidR="00ED4484" w:rsidRPr="00D53713" w14:paraId="09AE35E9" w14:textId="77777777" w:rsidTr="00117BF4">
        <w:trPr>
          <w:trHeight w:val="86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135F33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DBF7B9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5F4185A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centration mg a.i/m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0573B1E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D83C2A5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2CEF82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911C8B4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A4D7C8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ED4484" w:rsidRPr="00D53713" w14:paraId="135B2640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56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F12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E2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FF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EC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DD4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DF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F4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4484" w:rsidRPr="00D53713" w14:paraId="115247D8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0A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B89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15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CB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1A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54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2C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49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04F7B319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EBE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E7B8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B0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44F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FF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83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AF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EB3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2AA37BED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61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63F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59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EA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98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EB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EF0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72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D4484" w:rsidRPr="00D53713" w14:paraId="1B587052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BF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DC4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56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31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44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05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7B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6E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D4484" w:rsidRPr="00D53713" w14:paraId="4CB264A7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B4A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6E91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BE7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C20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68D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0C9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F89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3BB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D4484" w:rsidRPr="00D53713" w14:paraId="6EC05654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2DD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C69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0C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FF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4E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16E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29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BED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6B0C2339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BEC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E8E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71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B9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23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E7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6C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E5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15DCAE45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6D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C88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9D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990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A8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EE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40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40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4484" w:rsidRPr="00D53713" w14:paraId="29523EE2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71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F3E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A1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35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273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48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46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F8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D4484" w:rsidRPr="00D53713" w14:paraId="724A62B8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BD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311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E7D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D0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E8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EA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E8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95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D4484" w:rsidRPr="00D53713" w14:paraId="7C5CB8A7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12D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E45F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E16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3FC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C68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D73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BB4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E87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D4484" w:rsidRPr="00D53713" w14:paraId="2456FD60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AF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528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5E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1E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3C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FB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5D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94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D4484" w:rsidRPr="00D53713" w14:paraId="3A242C25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EE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224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013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73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0D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BC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75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F9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D4484" w:rsidRPr="00D53713" w14:paraId="12EC5DE3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91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B6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B0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F71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0D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30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83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0A3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4484" w:rsidRPr="00D53713" w14:paraId="3712B4E3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DA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F4EA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83E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F6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63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03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8F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78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D4484" w:rsidRPr="00D53713" w14:paraId="589FEE9E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D6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A46A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F3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9F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36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A24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7D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7C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D4484" w:rsidRPr="00D53713" w14:paraId="095A7210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19D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ED6F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6D0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834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F77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08B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0E3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CF0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D4484" w:rsidRPr="00D53713" w14:paraId="7D698524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8D3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E6B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29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6EB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B7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1A9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5C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D8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2616F6BB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DF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CA8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DE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3A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5EE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FC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B0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6CB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4484" w:rsidRPr="00D53713" w14:paraId="29D8DFEF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66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EF3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2D7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14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C1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C6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09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700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D4484" w:rsidRPr="00D53713" w14:paraId="55D7F4C2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A3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60F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DC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8D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0F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A5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42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14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D4484" w:rsidRPr="00D53713" w14:paraId="793C7DC9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08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92B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1D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0F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F8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FD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17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43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D4484" w:rsidRPr="00D53713" w14:paraId="45BB438B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929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729A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8B6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129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DD5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ED3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F65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51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D4484" w:rsidRPr="00D53713" w14:paraId="4D7ACE3E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63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48D0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CC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40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DA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F8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B08C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5A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D4484" w:rsidRPr="00D53713" w14:paraId="6CF6E47A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41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1E51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A3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63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85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FF2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73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9E0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D4484" w:rsidRPr="00D53713" w14:paraId="2C9C4A1D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1122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616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09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454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23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2A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CD7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22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D4484" w:rsidRPr="00D53713" w14:paraId="5BD12574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09E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0AA8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38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C18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1B5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76A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1E3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E53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D4484" w:rsidRPr="00D53713" w14:paraId="777FFDA4" w14:textId="77777777" w:rsidTr="00117BF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45D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282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AD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F4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BE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68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3E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4F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D4484" w:rsidRPr="00D53713" w14:paraId="211EB893" w14:textId="77777777" w:rsidTr="00117BF4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8254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8CD6" w14:textId="77777777" w:rsidR="00ED4484" w:rsidRPr="00D53713" w:rsidRDefault="00ED448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A9A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8466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377E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88C1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45DB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B20F" w14:textId="77777777" w:rsidR="00ED4484" w:rsidRPr="00D53713" w:rsidRDefault="00ED448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329BB20D" w14:textId="77777777" w:rsidR="00ED4484" w:rsidRPr="00D53713" w:rsidRDefault="00ED4484" w:rsidP="00ED4484">
      <w:pPr>
        <w:spacing w:line="360" w:lineRule="auto"/>
        <w:jc w:val="both"/>
        <w:rPr>
          <w:b/>
          <w:bCs/>
          <w:lang w:val="en-US"/>
        </w:rPr>
      </w:pPr>
    </w:p>
    <w:p w14:paraId="10F33D38" w14:textId="77777777" w:rsidR="00ED4484" w:rsidRDefault="00ED4484"/>
    <w:sectPr w:rsidR="00ED44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84"/>
    <w:rsid w:val="001F25C9"/>
    <w:rsid w:val="00ED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EBE91A"/>
  <w15:chartTrackingRefBased/>
  <w15:docId w15:val="{DD895D99-7691-AC40-9800-5888C281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484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44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44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44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44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44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44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44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44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44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4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4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4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44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448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44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448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44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44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44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4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44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4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44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448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44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448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4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448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44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6B89045B9D7E4F9D7BE45CFAE24A5F" ma:contentTypeVersion="15" ma:contentTypeDescription="Crie um novo documento." ma:contentTypeScope="" ma:versionID="b205289b0222e58b489db735996baa91">
  <xsd:schema xmlns:xsd="http://www.w3.org/2001/XMLSchema" xmlns:xs="http://www.w3.org/2001/XMLSchema" xmlns:p="http://schemas.microsoft.com/office/2006/metadata/properties" xmlns:ns2="ef5cf14e-6fe7-4511-b188-58ce459da9a8" xmlns:ns3="2374bbc9-151f-4728-9d88-e0968c0023f2" targetNamespace="http://schemas.microsoft.com/office/2006/metadata/properties" ma:root="true" ma:fieldsID="12ffe238f0aaf2a57feac16d66f567c3" ns2:_="" ns3:_="">
    <xsd:import namespace="ef5cf14e-6fe7-4511-b188-58ce459da9a8"/>
    <xsd:import namespace="2374bbc9-151f-4728-9d88-e0968c002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cf14e-6fe7-4511-b188-58ce459da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c3a666fd-dd3b-4cce-96ec-2ee377191f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4bbc9-151f-4728-9d88-e0968c0023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08195f-f600-449b-8e34-d899bea6bff3}" ma:internalName="TaxCatchAll" ma:showField="CatchAllData" ma:web="2374bbc9-151f-4728-9d88-e0968c002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4bbc9-151f-4728-9d88-e0968c0023f2" xsi:nil="true"/>
    <lcf76f155ced4ddcb4097134ff3c332f xmlns="ef5cf14e-6fe7-4511-b188-58ce459da9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A93680-3C3C-495E-95AB-7DB377ED565A}"/>
</file>

<file path=customXml/itemProps2.xml><?xml version="1.0" encoding="utf-8"?>
<ds:datastoreItem xmlns:ds="http://schemas.openxmlformats.org/officeDocument/2006/customXml" ds:itemID="{988C0088-1A2B-4CF1-9E43-9A8E83C9932D}"/>
</file>

<file path=customXml/itemProps3.xml><?xml version="1.0" encoding="utf-8"?>
<ds:datastoreItem xmlns:ds="http://schemas.openxmlformats.org/officeDocument/2006/customXml" ds:itemID="{54EDABE6-CA05-4A3E-A000-DF3ADD7B7C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3-06T20:18:00Z</dcterms:created>
  <dcterms:modified xsi:type="dcterms:W3CDTF">2025-03-06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B89045B9D7E4F9D7BE45CFAE24A5F</vt:lpwstr>
  </property>
</Properties>
</file>